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49969" w14:textId="77777777" w:rsidR="00965056" w:rsidRDefault="00965056" w:rsidP="00965056">
      <w:pPr>
        <w:pStyle w:val="Chartandtabletitles"/>
        <w:rPr>
          <w:lang w:val="en-US"/>
        </w:rPr>
      </w:pPr>
      <w:r w:rsidRPr="125FDD2E">
        <w:rPr>
          <w:lang w:val="en-US"/>
        </w:rPr>
        <w:t xml:space="preserve">Table </w:t>
      </w:r>
      <w:r>
        <w:rPr>
          <w:lang w:val="en-US"/>
        </w:rPr>
        <w:t xml:space="preserve">S7. Risk factors for PPH requiring transfer to obstetric care among cases according to the type on unit in which they gave birth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80"/>
        <w:gridCol w:w="960"/>
        <w:gridCol w:w="960"/>
        <w:gridCol w:w="960"/>
        <w:gridCol w:w="960"/>
        <w:gridCol w:w="1027"/>
      </w:tblGrid>
      <w:tr w:rsidR="00965056" w:rsidRPr="00313633" w14:paraId="1D323B6E" w14:textId="77777777" w:rsidTr="00C60998">
        <w:trPr>
          <w:trHeight w:val="315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E21B1" w14:textId="77777777" w:rsidR="00965056" w:rsidRPr="00313633" w:rsidRDefault="00965056" w:rsidP="00C60998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F6742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MU</w:t>
            </w:r>
          </w:p>
          <w:p w14:paraId="38B90E71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 9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BD91F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MU</w:t>
            </w:r>
          </w:p>
          <w:p w14:paraId="7A754C74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 1,40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30850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6C629670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65056" w:rsidRPr="00313633" w14:paraId="670D98A9" w14:textId="77777777" w:rsidTr="00C60998">
        <w:trPr>
          <w:trHeight w:val="60"/>
        </w:trPr>
        <w:tc>
          <w:tcPr>
            <w:tcW w:w="3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EA9D4" w14:textId="77777777" w:rsidR="00965056" w:rsidRPr="00313633" w:rsidRDefault="00965056" w:rsidP="00C6099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5ECB3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68232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D729B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2983A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9C78" w14:textId="77777777" w:rsidR="00965056" w:rsidRPr="00313633" w:rsidRDefault="00965056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63111314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668E9" w14:textId="77777777" w:rsidR="00965056" w:rsidRPr="00313633" w:rsidRDefault="00965056" w:rsidP="00C60998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E135A21" w14:textId="77777777" w:rsidR="00965056" w:rsidRPr="00313633" w:rsidRDefault="00965056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77599A0" w14:textId="77777777" w:rsidR="00965056" w:rsidRPr="00313633" w:rsidRDefault="00965056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5936FDC" w14:textId="77777777" w:rsidR="00965056" w:rsidRPr="00313633" w:rsidRDefault="00965056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4371182" w14:textId="77777777" w:rsidR="00965056" w:rsidRPr="00313633" w:rsidRDefault="00965056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75FBF" w14:textId="77777777" w:rsidR="00965056" w:rsidRPr="00313633" w:rsidRDefault="001673AD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65056" w:rsidRPr="00313633" w14:paraId="0CD7C9DD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C74D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d not smoke during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B8B9110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490694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08E2798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891C529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B45B906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787EBE1B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D67DCFB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moked during pregnanc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4955DC8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13B77E8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173C63D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188EC86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E6ACC4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4FC8D4CD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00905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676DE5B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93D2538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9C9BF38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BB99426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5303F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0755F5E8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8963C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6C86CDE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20537CB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D3A5AF6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2C05EA4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B9A2A" w14:textId="77777777" w:rsidR="00965056" w:rsidRPr="00313633" w:rsidRDefault="001673AD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40</w:t>
            </w:r>
          </w:p>
        </w:tc>
      </w:tr>
      <w:tr w:rsidR="00965056" w:rsidRPr="00313633" w14:paraId="2E808C86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7C7850D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C47E6F1" w14:textId="77777777" w:rsidR="00965056" w:rsidRPr="00313633" w:rsidRDefault="001673AD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D736D43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03388A5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40DEB99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141543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04947EA6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49BBAB6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5569D47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6DC795E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328FD6A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68EA56C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96CF8E1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1660B59C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FCB4E8A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590F2BA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4BCA74E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46B3E18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139E1A2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491BF31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11C3D10D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3F06D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58CB3567" w14:textId="77777777" w:rsidR="00965056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6CC85EA" w14:textId="77777777" w:rsidR="00965056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F3A1F26" w14:textId="77777777" w:rsidR="00965056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3C9D70A" w14:textId="77777777" w:rsidR="00965056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B5335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5056" w:rsidRPr="00313633" w14:paraId="5CB78E49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7AD6D" w14:textId="771FA919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evious </w:t>
            </w:r>
            <w:r w:rsidR="00991AF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egnancy compli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304EFF0" w14:textId="77777777" w:rsidR="00965056" w:rsidRPr="00313633" w:rsidRDefault="00965056" w:rsidP="00C60998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F758CA6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BA19A91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1B3737C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22878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4</w:t>
            </w:r>
          </w:p>
        </w:tc>
      </w:tr>
      <w:tr w:rsidR="00965056" w:rsidRPr="00313633" w14:paraId="4591FA2D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877E028" w14:textId="77777777" w:rsidR="00965056" w:rsidRPr="00313633" w:rsidRDefault="00965056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previous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9DF3B4A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3F28124" w14:textId="14A72483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991AF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9511432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680C55D" w14:textId="6B3075F3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991AF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5205CBA" w14:textId="77777777" w:rsidR="00965056" w:rsidRPr="00313633" w:rsidRDefault="00965056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6599D140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79B970C" w14:textId="3171DAB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Previous P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6FE75F6" w14:textId="77E07458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B002699" w14:textId="4C9C6813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FD59952" w14:textId="3881A321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0679B2F" w14:textId="114E39E5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1B91CF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7FA3FC62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76971" w14:textId="3D29EC9B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vious complication other than PP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4D4C667" w14:textId="0C66BD92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1CC39A8" w14:textId="5C83338C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2CCAC84" w14:textId="305D73D4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102E633" w14:textId="0C314A0F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5E66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635B2790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5FC9B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estational age</w:t>
            </w: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2248C64A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5CEBC1A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B70E30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C3838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A8E8B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991AF4" w:rsidRPr="00313633" w14:paraId="724659E0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B099A93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6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7A7BDC6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14:paraId="7CC2736A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AD2A53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E1904A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0D33933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19809BA8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FF2EC6D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564C36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5A9FE6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592363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536088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F1561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175ECF8B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5E033B3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52C58A8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151FDFA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189043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074564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A1EB6F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6C81CDD7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B4CD3DA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D68093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B358314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EF26DC9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56A717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F90AE75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1FC822C9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AC29D60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1+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71C57D9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562EFD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F987E19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82A613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CE17165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0BEF7086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B2C7E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816D5CE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F153F97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D355214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19ABB63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36AA8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6BAE6B16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C7A36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Birth mod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8A974A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7ECCC4F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266E1E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FF4D6F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6EA1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991AF4" w:rsidRPr="00313633" w14:paraId="7BD986F7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D4F0DD3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pontaneous vertex or vaginal breech birth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CD2219A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4601BDD" w14:textId="77777777" w:rsidR="00991AF4" w:rsidRPr="00313633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619BE23" w14:textId="77777777" w:rsidR="00991AF4" w:rsidRPr="00313633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49FF7D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F2E21F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6B374B25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31BAB6A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strumental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78BDAC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B53B80B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5C82BA1" w14:textId="77777777" w:rsidR="00991AF4" w:rsidRPr="00313633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B3E8AB8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95C766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1032C14A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AC2DA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621FB24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0AC54AC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6E38EDA0" w14:textId="77777777" w:rsidR="00991AF4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900F43C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67065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154F4823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EB42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uration of third stage of labo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AA6FF5F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39FA26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E26EAF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60FF3FF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04C64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91AF4" w:rsidRPr="00313633" w14:paraId="18D5DE13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D8F15D9" w14:textId="77777777" w:rsidR="00991AF4" w:rsidRPr="00313633" w:rsidRDefault="00991AF4" w:rsidP="00991AF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&lt; 60 minut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545E2FA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5214CB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987DAC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BE19C4D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93607C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76DE29DE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FB544E2" w14:textId="77777777" w:rsidR="00991AF4" w:rsidRPr="00313633" w:rsidRDefault="00991AF4" w:rsidP="00991AF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≥ 60 minut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82084F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299E308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4A76195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4574308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2B362B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7EBE5947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9165F" w14:textId="77777777" w:rsidR="00991AF4" w:rsidRPr="00313633" w:rsidRDefault="00991AF4" w:rsidP="00991AF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5DC039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481AF5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E305208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EC7C3F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4AF8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6D8D5F83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4026F" w14:textId="77777777" w:rsidR="00991AF4" w:rsidRPr="00313633" w:rsidRDefault="00991AF4" w:rsidP="00991AF4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ntocinon</w:t>
            </w:r>
            <w:proofErr w:type="spellEnd"/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ntom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trine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for 3rd stage manage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88E501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6A34E2F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1FB3405" w14:textId="77777777" w:rsidR="00991AF4" w:rsidRPr="00313633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D078095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C82A8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62</w:t>
            </w:r>
          </w:p>
        </w:tc>
      </w:tr>
      <w:tr w:rsidR="00991AF4" w:rsidRPr="00313633" w14:paraId="487CD928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39627CA" w14:textId="77777777" w:rsidR="00991AF4" w:rsidRPr="00313633" w:rsidRDefault="00991AF4" w:rsidP="00991AF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2814C53" w14:textId="5629BF63" w:rsidR="00991AF4" w:rsidRPr="00313633" w:rsidRDefault="00752ECD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559BAC3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E5E7D91" w14:textId="77777777" w:rsidR="00991AF4" w:rsidRPr="00313633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A03FC63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5F6649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226562DF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8A39C22" w14:textId="77777777" w:rsidR="00991AF4" w:rsidRPr="00313633" w:rsidRDefault="00991AF4" w:rsidP="00991AF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7A9C4EE" w14:textId="1AA015A7" w:rsidR="00991AF4" w:rsidRPr="00313633" w:rsidRDefault="00752ECD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6F4AC9D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38EC7D1" w14:textId="77777777" w:rsidR="00991AF4" w:rsidRPr="00313633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7949363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9E71D8D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33E4B5C9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EC4C7" w14:textId="77777777" w:rsidR="00991AF4" w:rsidRPr="00313633" w:rsidRDefault="00991AF4" w:rsidP="00991AF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E1FCFDF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5768617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F02DF4C" w14:textId="77777777" w:rsidR="00991AF4" w:rsidRDefault="00991AF4" w:rsidP="00991AF4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C3D3043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1696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41A02E8C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EAA0C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erineal t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B6E79E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8469FAD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868A244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125CC3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74433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991AF4" w:rsidRPr="00313633" w14:paraId="747FDE2F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926786B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&lt;3rd degree tear or no t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3E6664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8EDAD19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11657A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12C49C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B180B8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03387F8C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87BB997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rd or 4th degree t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D8BD44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85AD23A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F3FC46D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C5F5CC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176BCDF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21049256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1CABE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734BAD4B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9441806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045A68BD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1B70C3E0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7181B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2204A6EA" w14:textId="77777777" w:rsidTr="00C60998">
        <w:trPr>
          <w:trHeight w:val="11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EAE81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irthweight (g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C296CB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C3CB139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F67C495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AED38A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4600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7</w:t>
            </w:r>
          </w:p>
        </w:tc>
      </w:tr>
      <w:tr w:rsidR="00991AF4" w:rsidRPr="00313633" w14:paraId="491B67A2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7842598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&lt;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3A2EFB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CD4165A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F6A5BBB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E4DD11A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5BA6D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2B8BCF80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B63852C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00-3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3F8C239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93FEB5C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34FC92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FCA1FD7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8345ACB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111344B9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DA42C5B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500-3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E466425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D7CA50D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1D4B3B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8007FEE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638835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036B14E5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B4035D0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1363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≥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95D46C6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A710E7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E43F034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F62A4A0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6526EA1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1AF4" w:rsidRPr="00313633" w14:paraId="55C172C5" w14:textId="77777777" w:rsidTr="00C60998">
        <w:trPr>
          <w:trHeight w:val="113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D5914" w14:textId="77777777" w:rsidR="00991AF4" w:rsidRPr="00313633" w:rsidRDefault="00991AF4" w:rsidP="00991AF4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11F1D79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41BA7031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286EDB59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14:paraId="3FE1AD1D" w14:textId="77777777" w:rsidR="00991AF4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B0BD3" w14:textId="77777777" w:rsidR="00991AF4" w:rsidRPr="00313633" w:rsidRDefault="00991AF4" w:rsidP="00991AF4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795CD697" w14:textId="77777777" w:rsidR="00965056" w:rsidRPr="00040F93" w:rsidRDefault="00965056" w:rsidP="00965056">
      <w:pPr>
        <w:rPr>
          <w:sz w:val="18"/>
        </w:rPr>
      </w:pPr>
      <w:r w:rsidRPr="00040F93">
        <w:rPr>
          <w:sz w:val="18"/>
        </w:rPr>
        <w:t>* Among multiparous women only</w:t>
      </w:r>
    </w:p>
    <w:p w14:paraId="79A155B0" w14:textId="77777777" w:rsidR="00B1611E" w:rsidRDefault="00B1611E"/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056"/>
    <w:rsid w:val="000154A4"/>
    <w:rsid w:val="001673AD"/>
    <w:rsid w:val="001A4021"/>
    <w:rsid w:val="00752ECD"/>
    <w:rsid w:val="00965056"/>
    <w:rsid w:val="0098608A"/>
    <w:rsid w:val="00991AF4"/>
    <w:rsid w:val="00B1611E"/>
    <w:rsid w:val="00BC42C0"/>
    <w:rsid w:val="00E20617"/>
    <w:rsid w:val="00F6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91E1"/>
  <w15:chartTrackingRefBased/>
  <w15:docId w15:val="{A7C7F032-7024-461A-800B-5B1C8606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056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tandtabletitles">
    <w:name w:val="Chart and table titles"/>
    <w:basedOn w:val="Normal"/>
    <w:link w:val="ChartandtabletitlesChar"/>
    <w:qFormat/>
    <w:rsid w:val="00965056"/>
    <w:pPr>
      <w:keepNext/>
      <w:spacing w:after="0"/>
    </w:pPr>
    <w:rPr>
      <w:b/>
    </w:rPr>
  </w:style>
  <w:style w:type="character" w:customStyle="1" w:styleId="ChartandtabletitlesChar">
    <w:name w:val="Chart and table titles Char"/>
    <w:basedOn w:val="DefaultParagraphFont"/>
    <w:link w:val="Chartandtabletitles"/>
    <w:rsid w:val="00965056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BC4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2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8</cp:revision>
  <dcterms:created xsi:type="dcterms:W3CDTF">2022-05-27T08:53:00Z</dcterms:created>
  <dcterms:modified xsi:type="dcterms:W3CDTF">2023-09-25T21:53:00Z</dcterms:modified>
</cp:coreProperties>
</file>